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Nucleotide sequences of genomic loci of four analyzed retrotransposo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cs-CZ"/>
        </w:rPr>
      </w:pPr>
      <w:r>
        <w:rPr>
          <w:b/>
          <w:i/>
          <w:lang w:val="en-US"/>
        </w:rPr>
        <w:t>Ceuthophilus</w:t>
      </w:r>
      <w:r>
        <w:rPr>
          <w:b/>
          <w:lang w:val="en-US"/>
        </w:rPr>
        <w:t xml:space="preserve"> sp.</w:t>
      </w:r>
      <w:r>
        <w:rPr>
          <w:b/>
          <w:lang w:val="cs-CZ"/>
        </w:rPr>
        <w:t xml:space="preserve"> 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>GAUX01000930</w:t>
      </w:r>
    </w:p>
    <w:p>
      <w:pPr>
        <w:pStyle w:val="HTMLPreformatted"/>
        <w:rPr/>
      </w:pPr>
      <w:r>
        <w:rPr>
          <w:rFonts w:eastAsia="Courier New"/>
          <w:lang w:val="cs-CZ"/>
        </w:rPr>
        <w:t xml:space="preserve">        </w:t>
      </w:r>
      <w:r>
        <w:rPr>
          <w:lang w:val="cs-CZ"/>
        </w:rPr>
        <w:t>1 cctacatgtc aaggtcttac aaatcattaa atcttgaatt gcttaaaatt aaatggata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 </w:t>
      </w:r>
      <w:r>
        <w:rPr>
          <w:lang w:val="cs-CZ"/>
        </w:rPr>
        <w:t>61 aaaaataata cattgcctga tgaaacccta ataaatcaaa taataatttg acaaaaata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121 ttgaaccaag aacagcgtat cacataattt atatctgatg catcccacta gttatttt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181 tcaggagcaa tgagggattg atcataaagg cagtggggag gttaggcacc acgttaacc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241 aaaactatga ttctaaatgt ttgataatct tgtaacaaaa gtatttcatt gactaattc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301 tatgataatt tagataacat tttgtattgt tcaacatgga ccaatgttac atttcagaa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361 ttaaaaggaa aatataattt actgtaatac attatggttt atgtattgca aatgacaaa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421 gagccaatct tctctgctgg caatagcacc aacaactttt taacaaatct ggttagata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481 tgataatttg cattaagtca gtttaatgga aagtgatggc gaaatatttg atcagtgaa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541 caacttctat ttattctaga attaaaaata aagtaaacct cacaatcacc accttgaag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601 cataggacaa gggtggttat aaaatagttt tctgaccttg taaaatgagt acatatgca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661 tgccttaaaa acaatatata attgaatgaa gacattttat tctatatctt aaatgcttg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721 aaaaatagga acttaggatt ccatatttga actgaaaatg tttattcaac atttcactg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781 caaaactgta tgcaagataa acctgtacta tgcgtcaaga ctctggctcc tccatagtg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841 cgtagttaag agcccagtct cctaacccat agttcaactt ccactgtaga taagttgaa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901 gcaaacagag cccactccat cacctattga gtgacagctg gtggccagtt tggtcatct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 </w:t>
      </w:r>
      <w:r>
        <w:rPr>
          <w:lang w:val="cs-CZ"/>
        </w:rPr>
        <w:t>961 caaaagtacc cggtttaatc ccccactccc cttagtaaat gataggaaaa atctactta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021 gtttaccata caaattaaga cataaataaa tctgagattt aaatgctatc acttttaat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081 caagcaaaca tgatgtgata tcgtgttgca taaatatatt agaataacct atcgtccaa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141 aacacagcat aacttatgca ggtacaaaac tttatttcaa atactgtatt tctccgcat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201 atcgttgcag attttatgtc aaatttgttt acgaaaaagt ggggtgcgac cattacatg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261 agctttttat tttaaaaaat taatttaata caaaccattc tctatatttc ttgcccaac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321 accaccaagc taaacccaaa aacaatgttt ttcgcaggtc aaaataaaga taaactgt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381 tcactcacca tatgattaaa taacttacaa ttgtatttta tgacaattta tttaaaat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441 gtttacacgg ttgttgagag taagaataaa tatgtcttta aaaaattgaa acatcatag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501 attaaaattg tgggctgtgt agcaatgtat ttgaaaataa tttcaaagta ctgaaaact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561 tgatgtcaac ttcaaatgtg tgtttaggat gtttgttgtg ctaaatgtaa acaatcaac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621 gtgtgaggtg cagaaaagta taatctttgc attgggatgc ataaacatac aataattag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681 caattactgg tactttttgt cataaacaaa acttggcaaa tgctcctgtt gtgctgatt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741 acttgtttaa aatatcaggt ttggcgagca gtatagtcat gtacgtggat aatcaaag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801 attacaaata tatattaacg aaagagtttg taaataactt atatattaag aaaagatt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861 gtaaataacg tgactagaac gtatgagatt ttccatatgc tgtttactta agtcaaatt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921 tacattgtcg tctacattgt tttgatgcat tgaccactca agcaccaagt gtacaatac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1981 atacaataca atacaataca atgggcttta ttcatgaaca ttgagtacag aattggtgt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041 atattaaaga ttattattat ttgttatatt aacaattagt caagaattag tcaagtgaa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101 atagtgttcc ttcagtcaac ttctttcgtc tctccaccca aggacctctt ctatggagt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161 gaatgactgc ccgagcaacc agtcttccaa ttttcctttt aaagctgtga ggttctctg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221 tcccttgatt tcttgcggta ggatgttgaa aagctttgct cctatgtatg aaggcttt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281 ttcatacagg gcatggctgt gagcagggat gctgaaattg ttcgcatttc tggttttgt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341 ttgatggaca ttacgtaatc tcactagtcc ctggttcact gcatacatca ccacagca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401 gacatataga gccactactg tttgaatctt tagatcttta aatgttgtac ggcaagtct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461 tctctgatca agttctgcta gtactcgcag ggctttcttc tgtagcacta acactttg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521 taggttgcct cttgacgagt acccccaggc aactagccca tatcttagat gtgattcga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581 cagtgcaaag tatgctgttt tagctgtatg taggtcactt atcttcttta ttcttttta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641 cacgtatagt gcagtgctca gtcttttaac aagcagctgg tgtgtggaga ccatgaaag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701 ttgtcatcta tgatcattcc caggtatttt gcttcacttt ctacagtaac atctggcag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761 cctttgctat ttatggcttt ttttccgaat attagttgtt ttgttttatt ttcattaag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821 actaaatcat tgttatggca gtattgtttg gccatgttta acactatgta agctccaat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881 tctaactcct cattggtttt tcgtcctatc attagtgcag tgtcatctgc atacatgag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2941 gttgagcagt attcctgtag atgttctggt agatcgcttg agaataagat aaagagtac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001 ggtcctaaca ccgatccctg tgggacacct ctagttgttg gtaggtggcg cgatctga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061 ctgtatagtg tattgttaga actatgcgtt atttctgtaa gctgtgtcct gttttgcag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121 tagctagtga accatttgca tgttgtatct ctaataccta gcgttttaag tttattga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181 aatagttcat ggcccagaca atcaaatgcc ttactaaagt caagtagtat tccagtga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241 gcatttccct cttccagttg atcaattagg tactccacta gttggatgat agctgtagt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301 gttgattttc ctttggtgaa gccgtgctgc tttgttgtta ataagttatg ttctgaaag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361 tgggctagaa gtcgttttag ggctattttc tctattacct tagagattgt tggggtaat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421 gagattggcc tgtagtttcc tgcttctttg ttatttcccc ctttgtacat aggtagcacc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481 ttagcaagtt tgagattaga agggaatatg ccttgtctga acgatttgtt gattatgtc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541 actagtgggg gtgttagctc ttctttgcat agctttagga tcttggacga catatcat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601 attccggcag attttttatc ctttagagaa gttattatgc gtacaacttc attttgag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661 gtaggatgta ggatgaggtc cggtatattt ctatcttccc tttgtaacaa ggtaggttt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721 tttcggtttg aaggttgtcc tgatctttgt atagtttgtt cggctacatt ggtgaagta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781 acattcatat gctcagctat ttctccagga tctgttgttg ttacaccctg gtcgattag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841 ctagtgatag tgttggcatt gttagcttcc tttctttcat tatttatcac ttgccatat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901 gctttagctc tattttctga accatgaata tattccaccg tggcttgtcg tctctgtt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3961 ttgagcctta gatcataatc ttttttcctg gctgctgttt caactttcct ctcttctcc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021 ccttccaggt tttcgttgtg tagtgcatca agataagcca gtttaagtct tctagcttc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081 tcatcatcaa tgtttcgtct ttttccttta ctcttgggtc tggttctggt gtatggaca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141 gctatgttta gtgcattttg atagattctg ttgaaagtgt tatatgcctc atcagcatt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201 tctgtttcta ggatacagtc ccagcattgt tcagaaagga tgtattttag ttgtcctag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261 ttgtcctcat tcaaaattct ccttgttgag ttgagtcctt ttactacttt ggtctgctgt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321 ttgatagtac atatttgggc tttgtggtcc gatagacctg tgatgatgac attaacttca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381 agttcggttt ctgggatgtt tgtgcataca caatcgatag atgatttagt attgtgtgtg</w:t>
      </w:r>
    </w:p>
    <w:p>
      <w:pPr>
        <w:pStyle w:val="HTMLPreformatted"/>
        <w:rPr>
          <w:lang w:val="cs-CZ"/>
        </w:rPr>
      </w:pPr>
      <w:r>
        <w:rPr>
          <w:rFonts w:eastAsia="Courier New"/>
          <w:lang w:val="cs-CZ"/>
        </w:rPr>
        <w:t xml:space="preserve">     </w:t>
      </w:r>
      <w:r>
        <w:rPr>
          <w:lang w:val="cs-CZ"/>
        </w:rPr>
        <w:t>4441 actcttgttg gcggaagatc ccgcctgtgc atattacagc tgattagtgt gttgttaagc</w:t>
      </w:r>
    </w:p>
    <w:p>
      <w:pPr>
        <w:pStyle w:val="HTMLPreformatted"/>
        <w:rPr/>
      </w:pPr>
      <w:r>
        <w:rPr>
          <w:rFonts w:eastAsia="Courier New"/>
          <w:lang w:val="cs-CZ"/>
        </w:rPr>
        <w:t xml:space="preserve">     </w:t>
      </w:r>
      <w:r>
        <w:rPr>
          <w:lang w:val="en-US"/>
        </w:rPr>
        <w:t>4501 ttttcattat cactgtcatc cttaaggctg tctacattta tatcacccat gattatt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561 gggctggtcc aggttggtat gccatctatg atgttagcaa ttatgtctag cgctgtg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621 aggtttccac ttggtggtct gtaaattccc atgatatata tgtatttgct tcctgt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681 attcggagta ggtgtgtttc acatgtgagt tcttgctgtg tggtttcaag atattc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741 tcatttccca gattcttgtt gatatagatt attactccac cctttctatg attttc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801 gcaaaacctc caacaagtga gtagtcagga aggcgtgtgt tttccatgtg gtgttt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861 agcccgtgct ctgttaatat taccaggctt ggtttgtaat caatgagtat gtgatt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921 ctttctattt tatttgctaa cccatctatg ttttgatgta ggatggtgag gagtctt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981 tctacattgt gcatcttttg tgttttttcc cttttgtatg gtgtgatcct aaaaaa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041 tatctgtgtc ttcttcctgt tctatgtttc cattcttttt gcagtttgta ttttcc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101 tttgcatatc ttctgtcatt tctgctgtgt ttccttgact gtatgtcagt ggttctt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161 gatggtttac tagtagttga gttgcaggtt gtagacgtat tgctgtgtat ttaggc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221 ctatgtgttt attgaaaaaa ctttcatatg tttcacctac ttccagtagt ctggcag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281 atggtggttg acgtttgaat gtttttattg ttgacctatg cgcgggcgag ggagttt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341 tactattatg ttctacgata tcggcattag tttctgtgtc atctagactg ctgggca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401 gtggttcgtt agatcctgtt ttattattat atgggtggtt tgttaatatt ccttctg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461 gatgtagctg tttgttgaca ctgggttgcc cagattccaa gtgcccatct ttatcct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521 cacgaatatc cttttgtttt tttgctgagt gggcttgagt ttcttggcgg gttgatc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581 gatgtttctt gtttgaattt gtatagtatt tcaccctgtt tcgtacactt gatgta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641 ttcttcctgc ggcattcttc tgcagtctcc gttcccctgg tttcgaagga agttcag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701 tgaactgtgt ttgatattca gcttgatctt cagaaaggtg taaccgctcc gagtcat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761 taaggtaggg cacacaatct tccctatttg ccctattgtc agtgttgtag gagtc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821 ctttagcatc gctatgttgc ctgttggtgt ttatataata ttttgttgca tgccagt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881 ttgatgtgtc catttcttct gtagtgtctt tctgcagctt ccgtttttcc tgagcac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941 gtataggcgc gccggtgttt ttgctgtttg gtacctgcac gtttggaact tgttctg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001 tggtgtttgt tattgttcct gctgctgtgg gtagtgaggt tcccactgga ttagaca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061 aagcagggga ttctactagt gtttctgcat actctactat ctcatttctt attgta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121 taacaacctc tgatgacgtg ctgtatattc tattttcttc ttctatgtct ctttct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181 cttttttatc atctgcctca taaggattta tattatatgt tgtcattaca gataaa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241 cgtccacatc ttctaggagt accgattcaa cttcttcctc cagtgattgt ttatg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301 attctttaac atggttattt aataggcttt catatgtttc attttgtttt aataatc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361 ttgtatacgg tggtttacat attctcttcc ccactagcct aatgtcctgc cgcactt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21 caatttgctc tacaactgct gattcagtca tgagggggca ggcggtatta agggagt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81 ttggtgaatt tttagatgag tcttccattc cttcaattac gtccatttct acaaca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541 cagctaggtg aaccagctca atttcttctt ccgttatttg tttttttctt agttca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01 tgaattttat atatatgctt tcatatgttt cgtgattgtc tagtaatcta gatgtac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61 gtggtttact tgttctcctt ttatttactg gcatactatg atgcatttcc tcaattt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21 tgacatctgg gggtttgagt ggtaaactac tggaagaatt ttgtggttta ggctttg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81 tgttttgtga ttctgcctca tcatttattc cctttctcgc gatctcttcc ttatctt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841 gttgatttcg tattgctacc aaatcatagt ttttctctat ttgagcatct agccttt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901 gttgtgtaaa gttttcaatg tgcgagttta gaatgctttc atatgtctcg ttttgtt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961 atcttctagc cgtacgaggg ggtctgtttg atgttattaa atcatcatcc tcttgag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021 ttggctgtac ttcctcgtgt gcttctataa aattagaagt tttatctgca tcatttt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081 cttttatccc ttgtctattg gtatatttat tgttgttgga aaagtatcta gtttga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141 aagtcctagc accactttcc agttgtatgc aagatgtaat atgatgggcg ttgactt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201 tctttatatt cgtacagttg tgcattgtat tttcactgtt agttgttaaa ttttccc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261 gtggttgaga gtttaccttc tgtctatagg ctgttgtttg taattctagt tggggg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321 tgattatttc atttgtttta cttgtttgta atttgtgttc ttccttctgt ccattg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381 gagttgatga ttccacctgg attatagtgt gtgcatctct atcatcactt gattga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441 ttgtagattg gttctcaaca gttgggattt cagatttttt attattatct ggagcaa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501 ggtaattgca taagtccatt gttttaccct tgtttataaa tttggccatt tggtct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561 gatccgtggt gtagtagatg aatttcttgg tatgccttga aatccccact atacaat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621 gtatgctgtt gtagatctca ctgttatagt tagatgttct tattaacact atggta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681 cttgctttcc ttgaaattca tggatagtca tagctttgta tcccgcatgc acaagc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741 ttttttcact ctgagtgaat gtgagcactt gtgcttcttt aggtatctgt atttgtg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01 ctgagacata tgttcttatc tccatttcat tcttcactgt ggagatactt ttcatac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61 tatttccata atatgaggac agtatggcag ccactgaatt cgtgcatcta taacttg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21 tgtgacaagt ttgtttatcc gtgatttgaa ggatatctgc atatcttaca gtacaa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81 tggttctgtt aatatatctg atttggtttt gatcaccaaa tagttctagt tctttgc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041 ctgcagtgta agcactcaat agtaattcac cacagtgtgc cattagtgcc tcatcta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101 taactctgta ataattgtga ttctgtagtt tatgggaatt tattaggaat gagtgta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161 ttctaatgtg ttccatattt attttctttt gatttttagc ttgatgtttt tcctgg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221 tgatcttaaa tgcttcagca ctttctctgg ttgcaaacag aattaggtcg ttgctt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281 ctttactaag tatattagtg gttttgccac accctggtac tccctgaact agtgtg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341 ttggcagttt gaatttttcg acatttaggt cttttgtggc ctcgtaaagg gtaagat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401 ttagcagttg agtctcatcg ctaatcagca caatgttatt gcaatggatt acatcag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461 cagctaatac gtatccaact ccagattttt gtatctctac tagtcttgct ccatcac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521 catatttgta gttcattttg gcggcggggt gtttgtatat ccactttcca gtcgat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581 ccgctataca gtagtgatgg tgtgatgcaa gtaggcagtc tcttgttttt tgattg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641 ccgttatgga gttcagtttg tgagtgcgat agaaattact aagttccttg agagtta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701 tttcttgtac tctccagagt tcaatttgtt catacatagc atttattgca aagtgt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761 tatcacttac cgagatgtga ctaggatcga acccacaagg tggtggatta gcacta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821 gtgattgcca ataatcgagt ggtttgatat ctagttgacc aaatcttctt ccaata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881 gatagctttt aaagatcttg tttgttcttt tttgttctgc ttgtggcact atgatc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941 atctgtgatg atatgattgg cagttaaaat tgtcatatat ctctttgacc tgattca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001 agtttgggtt tgtgggtaat agtatagatt ccatgttaat atagtctaaa ctaatc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061 tggacaagtt caagcaggag tttatcaggt ccagaaacct gtgtaattga gcttccc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121 tatgacccgt ggtcgagtta gtcatattaa ggtacaagtc caaagtatgc agattgt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181 catcagctgt aacggtaaag agtccatgcg acaatgttgt tttagcttgg taatgg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241 gaatgcataa cttaactttg atgtcatttt caggccttag cgtgatcaca acaagag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301 tttctctagg atcaaagtta gaagctttaa gtttttctag tgattttaca tcattat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361 ttataggcag tttatcatcc aattgataaa ctcgtacttt gtcaatactt cgggtt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421 taatttcata tacagtatca gcattaagtt gaactgtttt ctgtgctatg ctacttt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481 ccggtaattt aggccagtta atgttatggt ttggctgatt gatgatggtt tcaatca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541 cttgattttc tagttccatt ttttgtgtgt tttttacatg tgttgcatgc attttc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601 gtgtttgaat atactgacat agttctgttt tttcggcttc tttctcaact attagttc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661 ctatgcagtt gttatttaga ctgatttttt cattagcagt ttttattacc tcttcttt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721 catttgttag tttaattatt atctctctag cttgtttgat ttgatccctt atttca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781 tctcctcttg gtgttcattg tttgtcgttg aggtgtcttg aagttcctgt attttat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841 ttagtagttt attttccgct agtaatacaa tactgttctc tgcagccgtt cttagtg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901 tttcgagttc catttctttt tcatctagtt tctcgttatt atttgatctt tcattc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961 gttccaggtt ttttctctgc gcatatactt taagttcttc agattctgtt tttagtt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021 ctatttgttc ttgagcaagt tgtagcttgt cttcaagttc attttgcggt tccgcat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081 tttgttttag tctcatttca tgcaagtctt gttttaggag ggcgttttca tgtagga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141 catttcctaa ctctgccgct agaggaatcg aattttcatg ttgattttca ttgtct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201 tgttgtccag atcttttatt ttatctcgaa ttctttcaag gtttaaggca ttttctc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261 tttcacatcc cacacagagc cattttatag gttctgcttt cctgattttg ttaaaga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321 catgcgatat gcctacacat tttatgtggt accatttatt gcatatcccc gtacagt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381 tggccgagtt tttacaaaat ttggtacaaa taggacagtc atattgattc attttagat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441 tcttaagtta gggtatagta gcacataagc tctttattgt tattgttctt attatg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501 gtgctgctag gtttgttata agtaagtgta tttactttgg ttgagttgat tattatt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561 tatttggata gtagatacta actataatgc aagagttgta tctactagcc tatgtt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621 tacataatgt cctttaatta tgtagtcaat tttaattaca tgttttattg ctattgc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681 gagttgtata atccttgagt cagccactgc agtgtgagga gtgcacagtc agcaagc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741 tagtgccaat gtactgggtg ctgagttggc tccaatgtct agcagctgtt atgtatgt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801 ggttgctttc aagatatctt gtaataagat atatgattag tttcagatag tcggat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861 ttttgtagac aatttcttat agtatcgtga gttatatata ttgtggtatc ttctctt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921 tatgtgtcat tttgtgctgc cttataagta ggtcagctct gtgatttttt agttgta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0981 tgtaggtatc cttatattga gtattttgta tttataattt atatttatac aaactca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041 aactgcaggt atgttggtgt ggatgcaaat cttctgtatc cacattttat tcaaca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101 cttcacttgt tcactaggtc agttattttc acaaatcagt tttttttttt tttttacac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161 tttacacatc aggcattgtc acattcattt acatttcgtc tttactattt aggttac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221 ctacattggg tataacaccc agaaacagct ttaatccttc atattttgtg ttaaat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281 gatcgttttc actgttttac tggctagtcg gccattttat gcttgtatca gataagg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341 gtcgttgctg tgttacgagg ctcattcaat gatgcaatca gtctgtatct tatatga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401 gtgctgagca cggcgtgtga tataacaaaa ccaatgatag cagcacagaa tcttcg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461 cagatgattc aattctgtaa gtctgtactt cgcaacactg tagtaaatgt tctcaagtgt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</w:t>
      </w:r>
      <w:r>
        <w:rPr>
          <w:lang w:val="en-US"/>
        </w:rPr>
        <w:t>11521 aatattgcga ctataa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 xml:space="preserve">Nilaparvata lugen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OSB010522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 taagagcagg gaaaaagaga gacaggagag ggagagagag agagagagag agagtg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1 agagaaagag aggtgaaaaa tagagagaat gagatatata gagagagaga tggat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1 gataggatat atagatacat agatagtaat tcagtgagat agtggaggag aaagat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1 cgggatgaga aagaaaggga gaacttggat gaggaatata taaaaggatt gattat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41 caggtactag ttcactaatt ttcaaattta tcagctgtta tcattgttca agacag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01 tctgaatagt agttttagtt ttcctttatc cactgcatag tgctgagaaa gagatt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61 cctgttatcg ttctcattct cacgacttga gccatcccct ccgctctagg cgtgtg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21 ccggagctgc ataagtagta cctcaatcag gaggtactgg gttcgattcc cgggct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81 actgattttt ggatagtaga ctagttctca tcgaatttcc atctagctgt taaccc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41 gtcaatgtct gcagtagcag aagtcttcgt ggtgatttac agcatttatt tagga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01 gttaaataat aacatggaga atcgatagca taagtagata tcccatggta tagggc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61 atgtcgcaac tttcactgtt atcccaagcc gatagctcac gtagttcttt cctatg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21 tgtgtgacac tggtagtctc tcaaattgtg ccgttccaac actctcaccc caaca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81 gtaaaaaatt gacaagagtc gacagtaatc ggcttgagat aacagtaaaa gttgcg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41 aaattcccta taccatggga tatctactta tgctatcgat tctctatgtt attatt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01 gaaaatccta aataaatgct gtaaattacc ccgaagactt ctgctacagc aggcat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61 aacagggtta acagctagat ggaaattcga tgagaactac tatccaaaaa ttagttg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21 gcccgggaat cgaacccagt aaaaaaaaag cattcattac aaatgctaaa gtatat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81 attagcattt gaatcaatgc attctctatt aatttaattc catctgtttt ctatat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41 ttcacttttc gaaatatccg ctctaaaaga tgtaacattt ctgagaaaac ccattt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01 taaatttttt gctttttttg ctcgtataac ctctaaatat cgatgggaaa aatcca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61 gattttaagc ttatagagca tctaattttc ttcaatttga tgtataattt cacaag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21 cgcacatccc cacgactgtt gcagcagctt cagtgttgag tgtgagatct tcagtta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81 aaaaatagac caattgacaa aggaatttgg agagaatgtt ttgaacacaa tttttg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41 cgccgctttg ttgtgaccac tttttgtgta gttgagaagt tgatattgtg gtaatt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01 atattgaatg aaaaagacta aggaattgtc aaaaaaccac tgatttattg ataatc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61 agaccggttt cggttattac accattgtca atctctgata aactgttcat cagaca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21 tgtaataacc gaaaccggtc tttctaatta tcaataaatc agtgtttttt ttgaca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81 cctagtcttt tacattcaat ttgttgggac caattggtgg gtgaacatat caaaag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41 catccctacc ccttttgcta aaaagatgag ggtggtttaa aagttgcatt ttccaa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01 ttgcttacac gctcatatct tgagaaaaat gcgtttaacc gacatgacta actgtt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61 aattaagctt gataaattct ctacaatatt tgttctctgg tgaattctga tatctc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921 agttttcgag atatactgat aaattttgtg aaaataataa tattaagaaa ctatgt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981 ttctagattt caagatattt atctcacctt gggttggcct acttctcggg tagagat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041 catcttctca tggtgcctca gttgcactgg gtagatgatc tggtagtaat gtgcgc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101 gtttctcacc aactcctgat tttgacgaaa ttccctcagg agtctctcta cttctc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161 aaattgagaa gaaaaaacac aaaatgtgag taaaaatact tcaaattctt gtgtag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221 tgttgtaatc cagctaaaat ttataacata atagagcaaa tatttagaaa tactc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281 tgtgtagaaa ttgctgtaat ccagctaaaa tctataacat aatagagcaa atattt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341 agaagtactt gaatttgtgt agaaatcgct gttatctata acataattaa ggaaat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401 ggctcataca ggtaggggat aggaaattca cgaatgacgc atcatcacgt ctactc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461 actcaactca ttaacttcac attttgcata taaattcttg atttatcgag gat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521 ggcctattct caattcttca agatttcaat ttgtcaagtt ttcagtttgt ctagtt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581 gttatcaata aagatgtggg gtaggtttaa taagacattt tcgatgtgag aatggg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641 tagtgatcag aatagagaaa ggagcagaga tgaagaaaga tgtgcaggag tagagg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701 aggagaagaa gaaggagaag aagtagaagg gaaatgagaa ggagcattgg gagtag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761 gggaggagat gatgtaggag gagaatggga agaagaagaa gaaggagagg aaggag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821 agaaagaggg ggaggataag gaagagcaga aggagttgag gaaaatggag tagaag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881 ataagtggaa gagaaagaaa gagaaggtga agaaggagta ggaggaggag aaggag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2941 aggaggtgtt gaggtaggag atgaattgaa gaagaaggag aagaagaaga agaaga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001 gaagaagaag aagaagaaga aaataccatg aataagaagt gagtttcgta gtattg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061 tacttggttc tcagttttca accagtcagc aatgcttagc tattttctcg ctaagt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121 gacaagttta attgcgagga gagagagcgt gacagggtgt gagagagagg gagtg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181 gagtgagagt gagaaaacag cttgagtgac tgtcgaagaa gaagaagaag aagaag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241 agaaggagaa gaagtagaag gaggaggatg atgagcagga gtgatagaga gagaag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301 aactcgaagg tgtatctttc gaaagagaat atttcgagag aaaatgagaa agaaaa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361 cgtgattgat ggggaagaag aagacaagaa gaaggagaag gagaagaggg agaaga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421 ggtgaggaga gggtagtaga aggaaataaa gaggaggagg aagagagtca gaagga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481 gagaaggagg accatcttag agatttctcc aattaaactt ctctgaaccc ttatct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541 attgtctcga tctctctccg attgtttatc ttcctctcac tgcacgttac tctgcg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601 cttctggttt ttcctctttt catactcctc ctttccccct ccatcttgtt cttct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661 ttctccatct ccttgtgctt cttcttcttc tcctactcct ccatcttctt ctccgg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721 ctcttctctt ccttatccat aataattttt caatatcctc taataccata atatt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781 cttcttccac ttctatttct tcttttctct tttcttttgc ttcttcttct tcttct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841 cttcttctcc ttcttcttct tcttctccat ctcctcctga ttcctcgtct tcttct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901 aaaaatcatt ctattaataa ttttcaataa tattacccct tcaatcctac atgatt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3961 ttcttcttct tctcctccac accattctac tctcttctct ctcttccttt cttctcc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021 ctatagtgag atccacttca caatggcagt ggagaaagat aggagaacaa cgttgcc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081 cctctgtctt gtcaatgcct tctatagacg gtagctgata caggattatt gatgtg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141 ttcaactgtt cattctcgtt tataataatc aattattata ttttattaag caaga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201 tatttctcaa taatcctgta atcaattctc ataactgaga agagatattt tgttaa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261 ttattaattc tacattgttg aaagatgata tgggaacaga gcaaagcgag agagag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321 agcgctcttc gctttgttga gtgatagaca aggatagcaa taccattgct aatcaaa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381 tgccattata acgtggacct cactatatca aatccactat agtgagattc acgtta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441 ggcagtgaag aaagatagga gaacaacgtt gccaagtctc tccattttgc cactgac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501 acacagctgt tactcaattc atccattaaa tttaatccaa taataattat catttc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561 ataaaataat caatttgatg tcaaattgat aaataagata tattttttta taattt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621 caaaaatccg cttttataac tgagatcaga tttttatttc tttacaaacc ttgaata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681 gctaatttaa aaagctgtga tacaacagtc tggattccaa aacaacagaa ataaa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741 ttggtacgta ttctattcca acttctttta aaaatgatag agaaatagaa atcct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801 aaataagtaa tttcaatgga aataattctg aaaaaatatt tcaatattat ttatacc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861 atgagtaggt ctaacctaaa cgtgtaggct aactgaagct tggatgaaat ctaggat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921 tagttatcaa cttttaaaat gtcgtttcag gtatttcaat ttgtgtttct catacg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4981 tgtttaaaaa ttatttcatt gtttcaaaaa tacatttttc gccacactgc acagaa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041 gctgttttcc agtccctacg tagatctgaa agacattgtt tacagacaac tcttgt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101 cgtcagaaaa gggtttcttt caagcctagg ccgaaaaacg tactcttttt gtagccg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161 acttggaagt ccgtagttaa taagtcatac gctagatcgg gtgagtgtcc actttc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221 tcaaagtcgc catgatttca gttcgagttt cgaatcaaac taattcagca atcgct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281 aaccattttc attcaattat ttattgttga tcagtacatt ccaaatttcc caaatt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341 atacttgaag atgacgacgc ctgtgatatt ccaagtgaaa ttttaaaaga atgcaa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401 tctaccacta aaatcaagag ataggtacaa taacaggtat tatttatttt gtattc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461 ttcattttgt cagcaatacc tctagtaagg caagaataat atcgttcgca ccatgg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521 aaattttttt ccggctcaca atcttttcta gtcttgaaaa ccgatttcga gccgg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581 tctcattttc tgctctaggt gcgaattata ctattatatc aattatacga cttgtg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641 caagtatttt gatagaatga aaaaaaatgg cggctgggaa ttttttgtac agttac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701 gtcaaaagtg aatataaaat attcttgcaa atagacaaca ttgcaaagcg agagag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761 agtgctatcc gcttcgttga gtgatagaca tggatagaaa tatcattggt aatcaaa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821 tgccattata acgtggacct cactatatca attctactag cacatcgagc ttataa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881 aattatcgtt gcctccccat gattatcttc aagataatga tgatgataat caaat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5941 tacaatctac tttcatcttc aatttctgag ccaattctca aatttgaaat aatttc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001 attgaagagt gagaataact ttgaactgtg agcagtgttg ttcgaatggg aagcct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061 ttatctatat aaggtatgct gacggttgaa agtgaatgtt atcatagaac atcag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121 acgcgtgata tctcatctca gattctaatc tctgtcaatt tcaatcacag attaat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181 tttgatctcc gattaagaga cgatattctc tgtagaacag agtcgactct cttct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241 gattttcact tcttcagtct cttattctct ctctctccct ctccaattca gtctt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301 gacctccgta gagtgcagat cgtagcgaat aattagtgta gagtagtact agtagt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361 gtggaacaag tggtgtcaac aacaaccagc agtctactca gcagtttttc atagtg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421 ctactcaacg tttttttctg agtgaaaagt gtgtcaccaa atttttcgtt tgaacg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481 tcgctttaaa aattaggttc tgtttcttta ataaacaatt atcaaactat caataaa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541 tggtgttttg gatctatcag ccttaagatg atccattcgc caataaaact accacca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601 gcgcagctag aatacgagga agaggaggaa aaggatgaaa tgaatatgcc tcccg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661 ccaccgaaaa ttaaaaacga tagcggaata cgtttcgagg tacgttctct tagaa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721 caagagaaat ttctaaaatg ggggagtgaa attatcatga aaaaaaaagt atccag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781 gactatgatt cgtttttaaa tgtgtgcaat gaactaaaca taagtatcga aagaat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841 gtgaagcaaa atattcaaga aaacaacgcg gaaatgtttg gaaaaattca cactc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901 cagagtgtga ataaactagc aagtgaagtt gcaaaaagcc acaacaagcc gatctc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6961 gctgaggccg tgcaactgcc aaagaagagg accacacctt ctacattgtc gagtgcc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021 tccactgctg cagccaggga gtctccgccc cggaccaaga agctgttacc caagga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081 gtgatcatcc tgaagccagc aaaaataaat ggaacggaaa aggaacaaag cggaa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141 cgagaaacaa taaagaagaa catcacccgt gaacaaaatt tgaacattaa aaaagcc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201 gatgtccgtg gtgggggtgt gctgttagtg cttcacccaa gggccaataa agaaaa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261 ttgggtgata aggtcctgca acatccaaac ataaaggtaa gcgagccaca atcca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321 ccaagaataa ttctgtatca cgtcgctgca gatataactg ctgctgaatt ggcaaac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381 gcatttgaga gaaatctcga gtcatcgtca ttaagtaggg aaaatttttt gaaaaa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441 aggccgattt ttaaaatagg accgaaaaac aaaaacaccg tgcactgggt agtgga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501 actggtgaat taagaaaaga atttattaac aaatcgcgga ttggtattga ttggagg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561 tgccgagttg gagactatgt tgccgtctct cgttgcttca agtgccaaaa aattgg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621 atcagtaagc attgcactca agcacaaaac acctgtgctc actgttccac tacagg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681 gatgttaaag agtgccctaa tagagacaaa aagccctcat gtttaaattg ccgcaa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741 aaaaaagctt tcgatcacaa agtaggtgac agagagtgcc cttcctatca aaaagcg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801 caacaaataa ttgatagaac tgattatgga atctgaaaga aaaatattta atatac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861 gataaataaa aataatagtg atagtaaaat caagcaatca acccaacaca aaatga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921 tttaaattcc atccttaaca aaattgatag tttcaacgta acaactaata ctgata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7981 taagataagt ctggtttata attttggtga gagggttgat gttatgatat ctttta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041 aataggaaat attattaaaa catccaaagg tctctctctg cttagaaata aaaag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101 ctctcttgaa gaatggaatc acctgaatgt gttactggat tctaattgta taagag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161 gttttctgat aagaacattc ctattttcat attaaatgat ggtgaaaatg gggtac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221 tgatcttttg aatagaataa atgattggag taaattaaat taccctttga ttatag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281 tgattctttt aacaatctgg gtgaaactta ttttgatatt cctgccactg aactct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341 tactgtcata ggagctagag atttgaagtt tattttttat tatcgaggtt attgtg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401 taattttctt aatataccta agctgtctga tagtccggga gttgagtacc ctgtg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461 ctttgaaggt aataataaac gtgaagcttt cataaactct atgattgaat tacggac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521 acttcaaaac actgataacg aaaatgctaa aatatataaa aatattcttc ttagggt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581 gcaaagaaac atgtcaatat caggtgatga actaataagc gtcctgaata acaat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641 catctatgat aataatttga aaagattcct attcaaaaca aactctaaat accgaa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701 atattgcttg gagcagggtg gaagttacgt agaatttcaa gaggatactt taaaat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761 tactaaagaa cgatatgttt tagtcacacg taatactaca cttatgctga atagcg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821 aataaaaact ataaatagaa taactcttca tgagtgtaaa cttcccaaaa taaaat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881 tgacggtgtt cccggctgtg gtaaatctta ctttatagtc tcgcatcatg agcctg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8941 ggatctagta ctcactcaaa cacgggcagg tattaaagca atccgtgaaa ctgtca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001 aaggtatggt cgaaaacatt gtaatcgtct taagcttgat tacaggacag ttggct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061 tataataaat cataatcaga ataaaacata caatagagtt tttattgatg aagct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121 tatgcatgcg ggttacatcg gttttattgc taacttgagt aaggcctcag aaata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181 agttggtgac gcaaaccaaa taccctacat tgagagaagt aattatgcca caagat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241 taaaatttca gaattctgcg aaccttttac aaaacaaacg gtaactcgta gatgtc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301 cgatgtttgt tttgtccttt ccactgtcta tgaaaatatt acgacactta atgaaag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361 tacctcaatt ctgcctactt acagaaatgg ggaataccat ctgatacaac ccgaca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421 gatattaaca ttcacccaag aagaaaaact tatggtgggt gatactatga agtgg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481 ggatgttgca cttcacacaa tccacgaagc acaagggcta actcataaaa atgtt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541 aatcagaatt aagtacaagg agaatgaaat ctataacagc atgccccatg cgattg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601 cttgtctaga cacactgaaa ctttcaggta tttaacaacc agtctggtag atgatgc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661 ggacaaacta attaaaaaac ttaaattcat agatagtgag gggcttgttg aatgga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721 ggaaaagaga agtggacctg atgatataat ttatgagtaa cactgaagag gttc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781 ttttagaaac agaaaatgaa acagatgtaa tcgacgatta tttgaactat cactttca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841 aggacagaaa taaagatgct gagtgtttca atattatgtc tatgaatata cgtagt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901 atgctaattt cgatcagttt atttgctgcc tcaatgaatt gaaaactgat attcac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9961 taatattaac tgagacctgg ttgactgcag atatgccgtt cattttcaac attcct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021 atacggcaat aaataagtac actaaacaga ataaatgtga tggattatgc atgtac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081 aagattgcat aggattcaat gaagtttcac tcgatatctc tgatgctaat gtagtt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141 ctgacttaag aattgatgat tttattgtga aggtgattgg ggtttataga tcacca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201 atcaaaatat tgataatttt cttaatagtc tgagtaatga aatcagtaaa attcct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261 gaataaatgt atgtgtggcg ggagacatga atataaatac acattcaact agtgtt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321 ttcaagatta tctgcatatt ttcaatagta atggctataa gtcttacata aatgg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381 cccgagtaac aaccacaaca aattcttgca ttgaccacat tttttataaa aactc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441 accattctat gtccactaaa ggagttatat ttaggacaac cataactgac cactacgc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501 ttgtactgaa cttggtgaag gtccctatca ataaggataa tagaaacgta ttgat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561 cattaactag aaccaactat catgcactac tggaacgcat aaggaatgag gattgg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621 aaatctatac cgtgaatgga agcattgaca ctattatgga taaatttgtc gatcgt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681 ccagtctcat caatcaatgc aagaaggtaa aagtgatacc taacagactt cgtccc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741 agccctggat atctgaaggc atcataagat caataatcac gcgggacaaa atgcat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801 gactcagaag agatcctaat aacaatatct taaagaatga atataaggct tatcgt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861 gtttgaataa gatcataaat catgcaaagg aagtctacta taaagggaaa attga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921 gtaataacaa cagcatgaag ttgtggaagt gcataaacga ggttataggt gaggcc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0981 tcaaggaaaa gagtactgaa cttgatgctc actccctcaa caattatttc acaaatg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041 gtaaactaca agctcaaact atcaatatcc ctgataatac tggtgatcga tttcct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101 tacagatcga taatacgttt tttatgagac caacgtgccc agttgaagtt gaggcaa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161 ttaaaaatct aaagaacaac tgcagtcctg gtattgatgg tctaggtaat attacg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221 agaaaatagc caattttata tctcaacctc tcgctttcat ttttaataga tgcttt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281 agggatattt tcccgagcac ctcaaatcag ccaaaataaa acctctattc aaacaag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341 acccaactaa tccctgtaat tatagaccga ttagtcttat cagcaacctt gctaa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401 tggagaaact aataaagtca agagttgttt ctttcttgaa tcttaacaaa ataatc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461 agaaccaatt cggtttccaa aatagtaaaa gtacatctga cgctctaata aaattc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521 atactttatc tgataaaata aactccaata agaaaactat tgcggtcttc ctggat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581 gcaaagcttt tgatacaata cctcataata ctttgttcaa taaactggag tcctat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641 tcagaggagt ctcgcttaaa ttgttcaaaa gctatctgag taatagaacc cagtcc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701 ccataaatga tcaatctagt gtaactaact taacttctta tggtcttcct caaggt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761 tactttctcc catccttttc atactctatg taaatgactt tttaaattta agactt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821 actcaactgt gatatccttt gcagatgata ctgcagctat ttttcacgga aattca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881 atgaagttca tactatagct gaaaataata tgcttttaat taagaagtgg ttagat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1941 ataccttaag tttaaatatt gaaaaaacta attacattac tttctctgca aatagag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001 ggcagcctaa cgagaatcaa gatttgagac tccattctca gtgcaattta aacttg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061 attgtgattg tcccaccatt aaaaaagtca ataatactaa gtatttggga attat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121 atgaaaacct taaatgggat gttcatatta aatacatatg tagaaaaatt agata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181 cctttaaatt ttaccaagtt aacagaattc ttaataagaa ccacctgaaa atgatg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241 atgctctagt caagtcaatt ctgcagtatg gcatagttgt ttggggaggc tgtttc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301 gtcatattgc tgaattattt gtagcacaaa aactgataat taaaactata ttaaac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361 ccaggctcta tccaacggat atggttttta gtgattttga ggtcatgact atacgt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421 tatacataaa aaccgtaatt gagtacttaa taaaatatag atccgatttt cctctc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481 taaactctac tcttaattat tataatctaa gggccactgc taacaaatat gtaacc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541 acactaatat tgaatgtata aggaggcaat taatttacat aggtactaaa ataat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601 tcattccaaa tcactttctc atggacaata agatcagcgg aaaaattaaa ctggat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661 aaaactggac atacagtaat ttcttcttcc atttagatat atgactcgag atttctg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721 cagcattttt ttattttttt tttttcatta gttttttcat ttttcagtgg actcgc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781 ctttatttta agtacctatt cctctgtttt cttccttccc cccatttctc ccttcc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841 ttcctcatta cttctcttct cttctttgcc tgcctattac atgggaaacc atagtt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901 aggtatcttc ctctcttttt ttctcttctc caacacaccc aaacactaag cccatg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2961 tttatatttg taacatttta ttgtgtttta tttgtttcgt aaatctttgt aattt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021 tgtcttgttt tgtgtgtttt taataaattg aattgaatta aattgaatat ttccct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081 ctgatgatta tttagcgttg tcttcgacgg ttgagtgtaa gagagggctg gagag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141 cgccctaact ccgcccttcc aggtgaaaaa agcagatatt ctactgtctt ctctc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201 ctctctcaaa cattttctcc ctttcactcc tttggtagag agttagtggg aaggat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261 tgaatattct ttccgaagaa tggacattga tatgtccaaa cctccgcaaa tttatg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321 tgcattacaa tatgattatt atctatagtt attatattac aaattgcttt ttcata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381 atacagttca acaattattt tcttagtcta tattatgtaa attcatctat aatttt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441 tattgtaagc tattgtatat aagtgtataa gacaatatat attgtgatct acatt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501 agtactcaat caatcaatca attctctctc tttctcgcac gctctctctc ttcctc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561 actttaaaat ttaaaatttt ccaatttaaa atttttagtt tagtcattag ttttga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621 gaaattggac tttttgaagt gaaagtgaaa tcttaacctt attctttttt gaaact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681 tttgttaaag tttgggagaa gacagttttg ggctatgcct gttgtcttct ctcaat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741 ttatatctat tataataagg atctgaaatt gccaatgaaa taaattaata aataa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801 taaataatta aatttctctc tctctctgat gattatttag cgttgttttc gagggt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861 tgtgagagag ggccagatac gccctaactc cgccctccca ggtgaaaaaa gcagct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921 tattttattc tctctctctc cttctctctc acactttttc tctccctctc tctcc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3981 tagagagtta gtgggaaccc aacctcccac ataattgaac ataatcttct aggtta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041 gacaaatcag actaaacaat aaaaaaactt ggacaatatc ctgatattca gattac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101 gatttgctag agctatcacc ttccacttct gctttcggaa gtgcttagta aacaac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161 ctcatatata tattgtttat ttttgtgtgt ggcgaaaaat agcgttcgca ccacgg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221 aaatgttttt tcagctctcg atcttttcta gtgctcggcc tacggcctcg gacttg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281 ccgatttcga gccggaaaaa tctcattctc tcctctaggt acgaaatata ctatatc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341 attctaattg cattcaatct ttattctcat tgatcaatta tttatacttt gtgaa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401 ttaaataact agcattatag tcatttaatg taaataagtg tataagccag taaat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461 aacatacaaa aataaagaaa tccaatctat tctaatctct ctctcttctc tcgaag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521 acacacacac atacacacac acacacacac acacacacac acacacacac acacact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581 tctcactctt tttctgtcgt gtgttgtata ttgtcagtta ttattgattg aaaata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641 aaaaaactgt cattcaatta gataaaccaa tttgattccg caagaaagta agtga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701 tgaattaatt ctactctggg aaaatattat tggaatatcg ttgaatagtt atcaac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761 ttcatttttc tccaaatctt ctatttcctt ccaactcaca tccttctcca cctcc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821 ctctctattt tctccttctt cttttcctac tctactatga catcctcttc tactt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881 tctcccactt ctccagaaac atttccaatt tcgttgactc tactctctct gaagaaa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4941 agtcatcatc tagagcttcc tttgcacagt ggcagtgtac tcaaagttca aactc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001 gctaagagag aagagagctt cctttcccta acaactttgt cttctgataa aagca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061 gcaacctgag aatcacgata acactcctcc tcctcctcct catcctcctc cacctca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121 tcctcctcct cctctccatc ctcctcctac aacattattc atcctcctcc tcttc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181 cttatttcta tctcattccc actacatccc cttccacaac aacaactgca cctcc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241 cttcttcttc tttctccttc ttctgtcttc ttcttcttct tcttcttctt cttctt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301 ttcttcttct tcttcttctt ctctttattc cacttctact acatctccct cctttat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361 cgcctcctcc acctccccat cctcctccac ctcctccttc accacttccc acatc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421 tcctcctcct tctcgtcttc ctccttgtcc tactcctact tctcctttcc ctccta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481 ttctcttcga cttctgctcc tcccaaacta cctcaagtac ttcagaccct tcctcc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541 catgcttctc ttctctattc tcctcattct tctccttcaa ttcttatcct ctcact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601 cattctctct ccctcctcat ccaccttctc cactcctcgc gctactcctt ctcttt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661 tcctcatcat ctccatttgg tagacagtta gtggggagga tatttttaat attcttt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721 aagaatggac attgatatgt ccaaagcacc gccaatttat gtacatgcat aacaat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781 ttattatcta tagttaatat attacaaatt actttttcat atcatataca gttcaa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841 tattttctca gtctatatta tgtgaattca tctataattt ttctgtattg taagct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901 tatataagtg tataagccag tatatattgt aatctacata aataaagtac tcaatc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5961 aatcaatcaa tcaatcaatc ttccttctac acaaactcca tcttctcttc cacct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021 caacttcgcc tcttcgtact tcttctcctc ctcctcctcc tcctcctcct cctcct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081 cttcttctcc tcatatgctt cctgaccttc acaagtacat cctcaccatt tttcta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141 tcatctttct tctccatctt cttctttata gttttctttt tgtctttctc ttttat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201 ttcttcaaca ctaattattg atctttttct cttttatcta cattttcttc ttcat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261 tcttcttctt ctacttcttc ttcttctcct ccttcttctt cttcttcttc ttcttc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321 tctccttctt cttcttcttc ttcttcttct tcttattctc ctcctccttt ttcttc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381 cttctacttc ttcttcttct ccttcttctt ctccttcttc ttcttcttct tcttct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441 cttcttcttc ttcttcttct tcttcttctt cttcttcttc ttcttcttct tcttcg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501 cttcttcttc tgcttcgtag atcatctagt tgataatcat tgatcgaagt ttgagc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561 agagagaagt cgatagcatc atctgccacc caacttacct tcaaaactta ttgaac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621 aacaaagttg gttgactgac tagtaggact tcttcctctc ccacttcttc tcctcc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681 tcacttcatc tccacgttcc tttcctcctc ttctaggtct ctctccacta ccaaaca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741 attcattcaa aatagagaag aacaaatatt gtaatgctaa gagaagacaa aaagga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801 aaaagtatga aaagataaaa cagtaatgaa aaattgattg atcgattatt attatg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861 tacaagggtg cagttaggac tcatggtcct ctctttcaca caccactaag aatatg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921 acaataaagg aaagaagatc cttatgggac tttataacga atgtagaaaa tagtt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6981 ggaaactaaa atatttgaag agaattgaat cggttgagat tagttcaatt tcctatg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041 tcagatagtc aagtccacgt tataatgtca gtgattagag ataggaaaac gttataga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101 gtagctgatt gatgtaatat aatcagttta aaactatcaa tcatatttca ctagcc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161 ggctcgcttc gcttgccgta tccgtctagc cagggggctt cgccccctgg atccct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221 ggatcgtccg tgaataagat cagcaggctc gcttcgctcg cctgtatttt tcatgtg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281 gacgatcata tgttaggact atccagtcgg gggtccagac taaacgtctg gctaaac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341 gaaaaatggc gagcgaagcg agcctgatgg ctagtaatat aatattccca ggaatag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401 tgattgaagt agcagtgccc aatcagttct tccgcgataa atgcatttca atcttc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461 tgttgccaac ataacaaagt caactcaact taatgccaac ctgacaaaat tattaa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521 gttaccagtt aacaactgtt tcgaagaggt actctctcta gattatagtt ctatat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581 atatggtatg aacatttgtc aatgataatt aagagaataa gaagaatata cttgc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641 gacaaacttt aaactctcaa aaaccaccct tagagttaaa atattgtgaa aagatt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701 agtgcgcctc taaagggcca actaaactta cctaccaaat ttgaacgttt ttggtcc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761 agatttttag ttctgcgagt gagtgagtaa gtcactcaat gtatatattt ttcaa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821 taataaatgt tcataaccag gatggaatat actgttaatc gattattaat tctat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881 agaaagacaa tctggcaaca gagcaaagcg aggaagagat agcgctatcc gcttttt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7941 atgaaagaca aggatgacaa taccgttgct aatcgaacac tgccattata acgtgc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001 cactgcagtg aaagtcattc tgaaaattcg ttttttcaca ttttcaaaag ttgtta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061 gaagagagat tgattgattg attgagtact ttatttatgt agattacaat atatac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121 ttatacactt atatacaata gcttacaata cagcaacatt atagatgaat ttaca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181 tagattaaga gaataataat tgaactgtat atgatatgaa aaagcaattt agaat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241 tagatgatat tgtaatgcat gtacataaat tggcggagct ttggacatat caatgt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301 tcttcggaaa taatattaaa aatatcctcc ccactaactc tctaccaaaa cgttaa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361 gttatttaaa ctaaggattt atttattaat ggaaatattg taaaagtttt aatcaa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/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</w:t>
      </w:r>
      <w:r>
        <w:rPr>
          <w:rFonts w:eastAsia="Times New Roman" w:cs="Courier New" w:ascii="Courier New" w:hAnsi="Courier New"/>
          <w:sz w:val="20"/>
          <w:szCs w:val="20"/>
          <w:lang w:val="en-US"/>
        </w:rPr>
        <w:t>18421 aatattgaag agaaaaaaaa a</w:t>
      </w:r>
    </w:p>
    <w:p>
      <w:pPr>
        <w:pStyle w:val="Normal"/>
        <w:rPr>
          <w:rFonts w:ascii="Courier New" w:hAnsi="Courier New" w:eastAsia="Times New Roman" w:cs="Courier New"/>
          <w:b/>
          <w:b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myelois transitella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DGN01078241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>1 aaaaaaaaaa aaaaaaaaaa aacaccatgt ctgacaattc atcatcgcca tcccccg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>61 ctaagtgtcc cgcgacatct gaggacatcg gcgcctccag cagcgctacg gaaggg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121 cgacggcccc aatttcgccg atcacccgcc agccgctaca cgagggtaag catgaat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181 aaacacagaa aacacacaca cacacagact caaacacaac accacctcac acgcagg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241 cgcccgggac cagcaaagcg gccaaactaa taaacatgtt gaggaaggta ggcaaaag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301 cacctacagg ccccctcgaa gtgggacgca gctgggcctt ggcgcaatct gccaag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361 agaccaaatc tggagggttg cgcagagccg tagtggttaa gggcgcgcaa gttgctg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421 ggagggagca ggtagacgat gctagacagc tgtcggatat ctcgctcgat gcctccc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481 tcgaaaccac ccaacccccc aacacccaaa aagaaacaaa tgtaccaccc agcgtgc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541 tgcagacgtc taagccagag gagtcaccct ccgcgcaggt tcccgagact cttgagt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601 cagacaccaa gggaacccca gaaccgctgg aaacaaccca agcccccccc cggaaa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661 attattccat agtgatctcc accacccccg taagggaaga tgaggagtca gaggaa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721 ctcccgccac aaacagcgaa gagaagaagg agcagctagt ggcatgggag gaggagg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781 cggaagccag ctggaactgg gacagcgagg agacagattt ctccaaaaga aggcag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841 tacttccgcc gataggacca cacacgggag tatgcaagga ccttgcgaca gaggcggc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901 gggagtacta cctaaagggg aaagaagcca tcgaaagctc caagaccctg aaaaggg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961 taagagcaac agctgtcgag tgtatgggca acctctacga gatcgtcctc tcactag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021 aatctaggaa caggcaccgc ctgaacttgg agatggaacg gacgagagaa ctaaaa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081 ctgtctgcgt agagagattg caccgcaaag cgctggaaga ccagcaggca aaattcg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141 cgcgaattaa ggacatggcc gactccctca aagggactta tggatcagtc caaagaa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201 agagctggct cgatttcgag atggacggag tggtcaccaa atcggtgaag gccgcaa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261 ttgaaatcag ccaccaaaca acagccgaac caccgaataa gccagccaac agcgcta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321 tacacaagcg ccgccccttg aggaggaccc ggactgcacc tgcaagacca gcgggg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381 aaaaagtcat ggaccaccta gaacgactca ccagtaccgt cggatctctg gtaaca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441 tccactacct taaaggcgac accatcaggg aaaaaggaga gactgctccc caatct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501 ctccagagca gcagcgacag gaagaaccct cctataaaga gcttaaggag gaagtc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561 agctgcggat ggacatggag cggatgcttc aagaagtccg cagcctcaga cttgtct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621 aggaggagat tggggaggag atccgcgaag taacagctcc cctgatgacc aaagcca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681 aaatactgga cggggtcgaa gaggtgaagg acgtaaccca ggctaactct gcacacg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741 cagacgcccg ccaaggtttg gggactgagc tggcactggc ggataccgcc gcacacc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801 aagggattct aaacccgatc agggcggaag tgtccgagat cgccacaaac agtcgcc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861 cgatggagtg gtacaactca accataaaaa atgtccccct tcctgccaaa aacccgc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921 tgagcagaac ctatgctgcg gtagcgcgaa gcgtaccacc caagccgacc aaaaacc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981 accacacact gattgtctct agcgccgacc ccaacaacac gggcgagaag gttctag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041 caatcacaaa aacactggac tttaaaaaca ccggtgtggt agtggatcga gtgagg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101 ctcgaaacag caagatcttg ctcagctgcg agaacaagga agacgtaaac cggctca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161 aacaaataaa gacaaactcg gcgttaaagg ttcaggaggc gaaaccgcag aacccgc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221 taaaggtcaa caacgtgatg gcatacctca aggacgaaga gatggtcgag cacata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281 cacagaataa aaagttattt gaagacttgc ctggcgacca ccaacacatc cgtctga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341 accgaaagcg aacgaggaac ccgctacagt gccatgcagt actcgaggta gcacctc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401 tccacaagcg catgctagag gcgggggcag tccacatagc gatccaaagg agaacc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461 aagaccagtc cccgctaata cagtgcgcca aatgccttgg atacggacat cccaag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521 tctgccggga gtcggcgcag tattgcaatt actgcggcgg cgcccactct tggcaag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581 gcaaaacaag gctggaggaa ggaccaccaa ggtgcaagaa ctgcaaagac gccaag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641 agaacgtctt cccgcacatg gcattcagtg acgaatgccc ggagagagaa gtgtggg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701 gactagcgcg ttccaagata gcgtattgct aaaggcagcc acatgaatgg acctggc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761 cccggagagg agacagggac gaagctggga attgtacaaa tcaatctcca gcgctc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821 atagccacag ccgagctact caaagtagca gaggaaaagg gaatcgctat cgctttg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881 caggaaccgt acaccggatc cagcggcaga gtgaagcagt accccggcac tagagta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941 cagtgctcct cgaacatcag cagccgaaac ccggtaaaag cagcgatata cgtattc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001 gaccagttta ggatcacaca tgatccacag ctggtgtccg agacggagtc cgcagcg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061 ctggaatcag gcagcttcag gcttggagta gtctcagtat acttcgacgg gacagc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121 ataggtcctt acattgcgcg aaccaaggca gtatgcgaat cgctcaacac gcctaac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181 ttactggcgg gagatgtaaa cgcctggagt cactggtggg gcagcgaatc cgagaac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241 agagggacgg aatactgcgc ttttatcaac gaaatggaat accacatcct caacacc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301 aacactccga ccttcgaagt ctggcgaaga gacgtgctat gcaccagcat agtaga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361 acagcgtgca gcccttcact gctgggaaag atcaggaatt ggaaagtcga cagagcg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421 atcacatcag accataacgc catcacgtgc acactggagc taggagtgcg gctgca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481 gcggcagccc ctactaccag agtatacaac accaaaaagg cgaactggtc ggcgtt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541 gagacactcc tgtctttact agcggagagg aacatcacgc ccgccggagt agaagag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601 gtgtgtggag aggaaatgga tatcctgaca gatgcctaca caacagcaat tcgggaa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661 tgcgaaagct cgataccgaa gataggcaaa aagcgcagag gttccccctt cccttg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721 acggaagaga ttgaacagct caaaagggat ctcgttcgta agaagaagag gatcaag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781 gctgctcccc accggaagga acacgtgctg caagagtaca atgaggccaa ggcgtta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841 gccaagcaat ctgccgaggc ccaaactcgg agttggaagg aattctgtac gaagcag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901 aaagagagca tgtgggacgg aatctaccgt gtcctcagga aaacatcagg tagaaaa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961 gagctactgc ttagaggacc ggatggaaag actttggatc ccaagcagtc ggcagtg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21 ctagcgaaca ctttctaccc tgacgacacg gtggaaaccg acaccccgca ccacact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81 ctccggaaaa ttgtacaaga aacacctcaa gagaggttgg gagaattgaa agaggat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141 ccgccattca ccgaagccga actggaggcc gtgctgcaag agcagaaccc caagaag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01 ccgggaccgg acggattcac ctcggacatc tgcgccagag cgatccgctg ctcacgg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61 gtgttcatgg cgatagccaa caagtgctta gccatctcct acttccccaa acagtg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321 atcgcacatg tagtcattct caacaaaccg ggcaaagaag attacaccag cccgaa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381 tatcgcccta taggcctgtt atcagtgcta gggaaaacgt tagagaagct ttttgt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441 agactacagt ggcacctact cccaaccctc aatccaaggc agtacggttt cttgcc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501 cgcggaacag aggacgctct ctatgacctg atcggacacg tcaatgcgga aaaggaa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561 gggagatccg tgttgatcgt gtcactggac atagaggggg ccttcgacaa cgcgtg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621 ccggctctaa tgaaccagct gaggctcaga cgctgcccca aaaacttata cctgatg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681 gactcatacc tcaaggacag aaagatagtc gtcaactatg cgggagaaac cagcga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741 gataccacga aaggatgtgt tcaaggctcc atcgggggcc ccaccttctg gaacatt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801 ttggatcccc tcttgcatag gctatcgtca gaggaagttt actgccaggc gttcgca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861 gatggagttc tggtgttctc cggtaagacc gtagagggaa tggaggatcg cgtcaac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921 gtattggaga tgacggtaga gtgggggaag gaaaacaagc tgaacttcgc agcaca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981 acgcaagtca tgttgctgac aaaaaaactg aagtacaccc ccccccatat caccat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041 ggaacgactc tgactctggt cgacgagatt aaactcctag gactcaccat agacagg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101 ctcaacttca acactcacgt gcgaaacatc tgcacaaaag cggccagcat ctacaaa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161 ctgacatgcg ccgcgagagt cacctgggga ctgaacacag aaatcatcag aaccct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221 gttgcagtga tagaacctat cgtaacgtat ggggcctgcg catgggcaaa agcgtct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281 aacatcacaa acagaaaagc gctagacaca ctccagaggg gtttcgcgca aaggat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341 aaggcataca gaacaacgtc actgccggca gcgttaatcc tagcgggaat cctaccg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401 gatctcagaa tccaggaagt tgcgtcccta tacgaggcga agaaagggct ctccgtc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461 ttcctaccac cgcatcgtaa actcgaggag attgttaaag ccaaagattt accacac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521 gcttctcaaa tcgaactaga gtacactcta ctcgaggata tgacagatgc caccca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581 gcccttcaga ttactggccc acaggtgtat accgacggga gtaaaatgga gggcaag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641 ggagcggcac taacgtggtg ggaaagtggg aaggagatac acagccaagt cttcagc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701 gaccccacgt gtaccgtgtt ccaatctgaa ttgtatgcac tccacagggc ggtgtcc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761 gcgctggaga gcgaagagga agcgatcaac atccttagcg actcaagatc gtcgtt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821 ttgttgtgca gtactcggct cacccatcct ctggcaaagg ctatcagaga gagcat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881 gtaatacggt cgcgagggag aagggttcgc ctgttctggc tcagagccca cgtgggc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941 gcaggaaacg aaagggcgga cgagcttgcc aaagagggag cctcgaaaga gaatctc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001 cccgattacg cagaagtccc gctgtcatac gtcagaagaa agatcaggga ggaatct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061 gccagatggc aagacagatt cgatactgcc tcccaaggtg cggtaacgag aacgttc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121 cccgatgtaa gtaaagctta cagcttcgtg cgaggaacga atctaaacca cctgcacg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181 caaattctga cgggtcacgg cggcttcgga gaatacttgc accggttcaa gttgaaa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241 agtcccggat gcgagtgcga cccgaacgtc agcgaatcgg tatggcacat aatact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301 tgccccaggt ttcaaactgc ccgttacaac ctggagtgtg tctgcaacca aaagttg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361 agggaagtgc tgagcgatct gctccataac aaaagcacaa aggaccactt cctcaaa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21 atcgaggaag tcgcagcaat cgcaacaaag cgcaacaagg ccacggctgg cgaggc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81 ccctcctcga acacacaaac acaaacacaa acacaaacca cacacacaca agggcag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541 tgctcatttg gcagcgaaga cctattgcca aatctcttgc actcagccga ggccgg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01 cccaggctca gggtccgagg agttgccatg ttcatgaaca acaactcgga acgagtg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61 gtggccttct gcaacgacag ggcgaagaca aacgtctaca tctcaccggg actcggt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21 ctattgaacg gaagcacaag caaaactacc atgcgtcgta aaatctacga cgcctta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81 acggtatcag tggggggtca gcggtgtcgg atagtgcgga ggaagaacaa aaccatc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841 ctgttcgcca ctgacgacaa ctccacagcc ttccagaagg tatgcagcgt gctgaag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901 atagggaact ggagaacggg agatactcac actcctaaag tgctaagcgt ggacgtc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961 gcagtgtctc accacacggg cgaaacccgg gaccacctgg gtgcccttac agcctc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021 caccacgagg tagtggtata cgaaaacaga ggtcaagatc tcggttttct tttgaga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081 ggacagggcg aaagcgaggc cgctgcgaat cgcgggggac ttccgagtca atctcgg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141 tccagcggat cggagaggct gcaacaagcg ctcgaggagg agagtcgcca gtcgaag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201 atagtcaccg accaggacga agataggaag aagtccacgg tcacctcgct cctaaac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261 atggcccagg cgatcgcagg cccagtggga gagaaaatga gcaaactcag aagaacg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321 ctacaggaaa cggcagtggc aaaattcaca accccatcga cgtcccgcca agaggtt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381 cagaccaccc agcgaaccag agcggacatg ggacttgtga cccccccctg gctgaag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441 gcgaacgatc agctggccca tatggagaac gctctacgag agttcatagc gataacg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501 gccacgcgca aagtcaatga agatatctgc agtgcaatat tgcggactta caagcg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561 aacataaaat cgctcgaagt gaagctagag gaagcggagg ctgcagttta cgacct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621 gcacaacgtg tgatacacgg gaaggcgtgg ggggagtaca tggcggcata ctgcgca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681 gagggcttca tagaactcga aaagagccag ccggaagagg agggccacat tcgggcc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741 aatcctccaa aagacccgaa ggttgtggtc gccaagtgca ccagagtaat gctggaaga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01 agaatcctcg aaatggctaa aaccatcttc ggggacctga cagaaggcaa caggctg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61 tgcttggcgg taccaacatt cacatgggtg aacggagtgc ccggatgtgg aaaaacc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21 tgggtagtcg ctaatgtcaa catagaaagc gacctcatcg tgaccgccac aaggga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81 gtcaaagatc tcagggacaa actgacaccg aagatcgggg aagaacgagc taaacag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041 gttcgaacca tggcttcact attagtgaac ggaatgaaga agggtgaaac gtgcaac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101 ctcgtggtag acgaagccct aatgaatcat ttcggatcta tagtaatggc catcaaga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161 gcaggagcca gcgagaccat gctgatcgga gaccaaaacc agcttcccta tatcgac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221 cacaacctgt ttcttctgaa atactgcaga ccccacaaaa tcacgtctgt cacgaa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281 ttgttgtgta cgtacagaaa cccgcaagac gtggcatatg ccctaggaga aatctat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341 ggcatctact cggccaaaaa tctcacgcgc tccctgaagc tgaaggagta tggaggg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401 gttatcccga agttgaatga tacattgtat cttacccaca cccaggctga gaagga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461 ctaattggcc agggatacgg aaccaactcg ggctcttgca cccttactat acatgaa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521 caaggtcgaa cgttcgagac agtggtgatt gtacgtacaa catcaaaaaa aatccaa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581 gcttatgagc gtcccgcacg cggtggttgc gatctccaga cacacgaaga cctgtgt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641 ctacgtggat aacacaaaga acgacgcagt agctcgtttt atccaacgtg cagagag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701 aaccgacgct tccatcaggg actacaacct caaaatggcg atctggaacg gtgacga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761 aacgagggac agtatactcg ctttcgaagc ggggctggag gaagcctaaa acatccc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821 caaaacaaaa cacggacagc agccaccggc ggggccggcg gcaatgatat gacaaga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881 aaagaataaa atgacaaaaa aaaaaaaaaa aaaaaa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podoptera frugiperda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ESP01134032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   </w:t>
      </w:r>
      <w:r>
        <w:rPr>
          <w:lang w:val="en-US"/>
        </w:rPr>
        <w:t>1 gtagagatta atgttcaaac cttctccgtg cagagaacac gtagagtctt gaacaag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 </w:t>
      </w:r>
      <w:r>
        <w:rPr>
          <w:lang w:val="en-US"/>
        </w:rPr>
        <w:t>61 catctagctc ggcataaaaa ttgccgtaaa tagtaaattt ttgagataat cgcgtgt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121 cggtagaaag tgaatgttaa atactcaacg catcagcgac cgtgagggca aatttgg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181 tcaacaggat caggaataaa gagccagcct cctggtactc aacagtataa cccaaaa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241 tcagtgtaat cacctcattc cggcgaaact gaacattggt atagccgcat cacaacc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301 aggcactact aagggcaaag agactctctg tccctaaaca aacatcaaaa caaataa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361 catatgtttc ggtaataata tcaacaatta ttacaaatcg ccgcatcacc aaacgc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421 acgtgacctt cattcaggca cgcgccgtca gcacgttcgt atatatcaac atatta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481 aaggcgataa caactgacta ctgcaaaact gctgacacat caaattccat tgcacac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541 aattgcggtg ctaagggcta aatatccgac ccattgacat agaccgtaaa aactggtc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601 caacaattgg gaaaggcaac atctgtttgg ccccgcgcga ggaggagcgg acttcac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661 cgacgaacgg aacatcagaa ccaatcacac cagtggttct acacacgtcg ggccgtgc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721 gctacatcac cacaccccga ccactgcagg acatcagcgg accagtcgga tactatca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781 cttcatagat taacaatacc aacaataatc cctagaaaat aaactaacat aatctat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841 atactaacaa acaacattgt aacaaaacaa acattctgtt agactagact gcatacac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901 ttccccctct tttttatatt ttacacaaag actaaaaatg tctaccacta gcagcac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 </w:t>
      </w:r>
      <w:r>
        <w:rPr>
          <w:lang w:val="en-US"/>
        </w:rPr>
        <w:t>961 cggtaagcgc tcagccgcca tcacaatcac atcaccatct cctgtaaaaa aaaaagg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021 gagcattccg cggtccgggt gtgcgtcact gacttcgcgt acaccaaacc atttga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081 catggcaggg acgtcatcca tgaacgacgg atctacgact cgctcacctt cctgccaa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141 tgcagaagca ataaaaaaag tagaaatctg ggaacaggca gacatccttt cagacga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201 agcctgggaa atcggatctc aggatgcttc agacttgcaa ggaagaaaga gcatgcta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261 cacagacaga caacgctcgg gcattaccat ggacctggct aacaaatatg ccaacg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321 gctgcagcgg ggcaaaacag cgctggaatc tgccgggaac atgaagcgag aatttaa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381 aacggcaata gagtgtcttc agttccttta cgaaacttgt ctcgctcttt cagattc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441 gtcacgacat atgctaaacc tggagaagga aaggtctcgt catgcacggg aaattat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501 aatcgagagg gcccacaaca aaaaaattgc tgaggtaaca aaagaactga cctcaga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561 agcattggcc cgaaacgatt taacagtgag cctcaaagaa ataaagagta tccgtgc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621 gctgggctat gagacaatgg aaccgtacaa gaggatagaa gacatcgaaa gaacaa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681 agagattaat gcaactgtga cgaaactaaa cctaagtcac aaatccccac agaaatc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741 aacagacctc aaatctcttg aagaaaaaca ggctaagttg ctcacgacag tacaaacat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801 gtcacagcaa ctagacgaac tgcgacgatg gcaacacaag gccatagaaa ataccac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861 cctccagata gtaagccaag agattaatga taagttaggt tctcgtgagc aaaatgt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921 agcagaaata acaaaccaaa gccagcaaaa aattgaggac gacatagtcg aactta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1981 aactatgaac atcatagcgg atcacatcag agacgcctcc acactatcgg cacaagc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041 tcaattagaa cagaatcttc agcctatcac cgagcgcctg gatgcagtat cgtcag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101 gcggacaatg aggcagctca aagagcgaac gcctccccca cctgcacaca gcgtgtg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161 ggaaatggca ttggcagaca ttgtcaaaca aatccgtcaa cctacgtatg cgcaagtg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221 atccaaacca cctgtccaca aaccaaacca cacccttata atcagttcaa ccgaccc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281 aaacacaggg gacaatgtaa ttgaaaaaat aagggttgct ctggactgta aaaaaac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341 agcaaaagtg gaaaaggtga gaaaggctaa gaaccaaaag atagttatca gctgta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401 caaagaagac atgaagttgg tccaaagcca ggtccaaaag aaggacgacc tcaaag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461 agttgccaaa gcaagtaacc cactgctcag aatagcggat gtgctgtcct accata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521 cgcagagcta gtagaactca tacttgccca aaacaaacat cttctgggtg acgtcag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581 gcaagacaac atcataaggg tgaagtacag aaaaaaggca cgaaacccac atgagtg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641 cccagtattg gaattgtcac cgggtaccca caagcgattc ctggaggccg gtaaaat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701 tgtgggattg cagaggagac cagtgttcga ccaatcccca ctggtacaat gcaacaa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761 tctggaatac ggtcacacaa aagccgtatg tcaggctaaa gaacatgtct gtagccac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821 tggagaccca cacacttggg agaaatgccc aaataggctt tcgaacaaac cgccgac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881 caggaattgc ttgagggcgc agggagttgg gccggagaca acgcataatg ccttcagc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2941 agtctgtcga gaacgtcaaa aatgggatgc tatagcacgc tcccgcatat catattg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001 aagttgacca ggcgaatcag gacgcaaccc cctcaaaggt gaacaacggc agaatgcg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061 tcatccaagc aaacctgcat cgctccaggc tagccactat agaattgcta caagttg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121 agaaaaaagg tatatctgta gcactggttc aggaacctta cgtagggaac actggtg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181 tgcaagaata ccctggcaca agaataattc agtgtactat gaatcgacaa aagccag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241 aagcggccgt aatcgttttc tcagaccagc tgaggactat acatgatcct cagcttg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301 cagaaactga agtagcaata ctgttggtct caggtagcct gcggcttgga gtgatatc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361 tttaccttga gggggaccaa gacatacatc taaatttaac ccgcttaaag gagtccat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421 ctaaactgac cacaaaaaat atcatcgtag ctggagacgt gaacgcctgg agcccgt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481 ggggcagcgc ctcggagaac cagaggggag cagattataa ttcgttccta aacgaa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541 acctccacat tctcaacaca ggggatacac caactttcga agcactcaga ggggac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601 ttttcacaag catagtggac gttacagcct gcagtacatc tttgctagca aaagttc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661 actggatggt agatagaggc cttacaacct ctgaccacaa tgccataacg tttgact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721 agctggaaaa ggcattggaa cccccaaagc ccataacaac gagagtctac aacacc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781 acgcaaactg gacaaaattt agatcacatc tgcgagattc tctagagaag aaacaaa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841 ctccagaaag tatcatgagt gttcagtcac ctgaagagct ggaaaccgtg attacgac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901 acataaatgc tatcacggag gtatgcgatg ccaccctacc caaaaataag ccgagga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3961 ggaaatcaaa acccccgtgg tggacgagct ctttagagga tctcaaaact gacgtgct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21 gaagaaaaag gaggataagg aacgcagctc cctctcgcaa acagttcgtc attgagga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081 acttgcgggc aaaagaaaca tacacgtcaa aagccgatga agaacaaacg aagagtt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141 aggagttctg ctcgactcaa aagagggaaa gcatgtggga cgggatatac agggtca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01 ggaaaacaac aaaatgtaga gaaaacaccc tgcttagaaa ttctgagggt caaacac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261 acccggacaa gtcagcggaa ttgttggcta aaacttttta ccttgatgac actacc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321 cggatgatcc cggccatgct gaccttcgtg cactaacgga tggaagatgt ctaggtg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381 tggaggagct gtcggaaagc gaccctcact ttacacaggc agaactggat ttgattc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441 acgagatcaa tcctaaaaaa gcccccggcg ccgacggtct gacagctgat atctgcg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501 aagctattta ttgtcgacgg gaggtgtttc ttgccatagc gaactcatgc ttagagcg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561 catacttccc aaagcaatgg aaatctgcgc atgttataat tctccgaaaa ccaggca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621 atgattactc taatccaaag tcctacagac caattggact tctgtctgtg tttgga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681 tagttgagaa actgatgata ggcagaatcc agtggcacat ccttccaact cttcac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741 accagtatgg atttctgcct caacgcggaa cggaagacgc actgtatgat ctggtca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801 gcataaaaac tgagatggat gaaaaaaaga tagtcgttct ggtgtcacta gacataga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861 gcgcctttga caacgcctgg tggccggccc tgaaacatca actgatagcc aggaagtg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921 cgaaaaacct gtatgccatg gtaaactcct acctcagcga acggagagtc aaagtc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4981 tcgccggagc cagcagcgaa aagggaacaa ataagggctg tgtacaaggg tccgtag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041 gacccacttt ttggaaccta atcctcgatt cgttgctaca cagactaaca ggtgaag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101 tttattgcca ggcatttgcg gacgacgtcg ttctcttatt ctcgaaccat agggtgag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161 cactggagca atcggtaaat agtgccttgg aaatagttgc agcatgggga gtcagcaa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221 agcttaggtt cggagcaagc aaaaccaacg ctatgctgct gacaaaaagg cttgtt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281 aacccccaga actgttcatg acaggcacca gaataaacct tgtagatgag gtaaagct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341 tgggcctcac catagacaga aaactcacct tcaggtcaca catatccgca acgtgt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401 aagctgcgga tatttacaaa cagctggcac gcgcagcaaa agtgacatgg ggtctta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461 gcgagataac gagaacaatc tacgtagcgg tcattgagcc gattgtactt tacgcc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521 acgtgtgggc cccagtgacg gagctacagt tgattaaaaa acaattaaat gctcttc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581 ggggatttgc acaaaaaatc tgcagagcgt atcgtacagt gtcgctcaca tcagcaac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641 tcttgtcggg tactctccca ctcgacttga gagtccagga gtgtgccagt ttgtatct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701 ctaaaagagg attatctcta gactatttac cacctcataa ggagctggaa aggcagg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761 actacctaga tcagccacat cccgcaaaat taatatctat caactatgag cttctgga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821 gcgatgactc tggaacacct ctcgtccgag gaattaccgg ccctcagata tacacaga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881 gaagcagaat tgagggaggc gtcggttctg ccttgacctg gtgggaggag ggtcgtg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5941 cggtgttctc cacttttagc ctggacccta cctgcacggt tttccaatct gaactat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001 ctttgaacag agctgccaaa atggttcttg acagcagagc aactagagta aacatc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061 gtgactctag gtcatcactc gacatcttaa agaaccccaa agttacccat cgtttgg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121 aagaaataaa gcagtgtgtg gagaccgtgg aggaacaggg aagagaaatc cggttct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181 ggctgagggc ccatgtcgga acggccggga atgagagggc agacgaatta gctaaaa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241 ctgccaaaaa gaaaaataac accacggcag actactgtat ggtacccatg tcctacg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301 aaaagaaaat cagagacgaa accatccgaa agtggcagga caggtatacc acctccac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361 ctgggcaggt cactaagacg tttctcccgg atgtcaatga ggcatatcgt ttagtga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21 cgacaaagtt gacacctgcc caagtacaag cgttgactgg acatggaggg atcgctga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481 acctgcatcg attcaaatta aaagaaaatg caggttgcga atgcgactta accatca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541 agtcagtatg gcacattatt ctcgactgtc cccgttttct ggccgccaga tccagctt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01 aggctcaaat agatacaaat ctggatacct ccaatctgag tgccattcta gctgata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661 tcaaaagacc gcacttcctg agctacatag acactatctt tagcagggca gctgaaag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21 acagcacatt aaataataga caccaaatag ccaccttgga gaatcaatta acaactg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781 cggcagtacc cgagacccct cgtactaatg agccgctcat aatcaatgag aagcaaat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841 tcctacatgg agaacgcggc accaaaggaa tacggttgcg aggtgtggcc ctattcat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901 acaccagcag cgaaagacta gggatagcct tctgcgaaaa aaggaatagc aaatggct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6961 ctatttcacc gggcctagcc tccctgatca atggcagcac atccagaaca agcatgcg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021 gcaaagtcta tgacgcacta ccagacatga aactgttggg tcgaagctgt cgattgttg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081 gaacacgcaa taaaacaatc gcaatgtttt ccagcgtcga ctctataact tgttttg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141 aagcatgtgg ggtgctgtca ggcgtgggtg agtggggaga cgtagaaggc atacat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201 gaataattag cgtagacgct gcagtggtgg cttatgaaaa agggaaaacg gcagacctt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261 tgggctgtat tagggcctca gaacatcatg aggtcatcgt gtacgaggac agggggga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321 atttgagctt cctcaagagg tcagttcagc gccagctaag ggtggattct ccaagcgg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381 cagagcgttt acagcaacaa tatttgcaac agagcgctct gcaacaacaa cagcggg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441 ccgaaaggga aaataaaaaa ctacagtccc gaggcagaat gtgggcaata acaaca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501 tatgctcagt aaccggactc attgcgtcac ctttcaggaa aaatgcatcc aagtcca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561 atagatcgga gagctgtccc gctcaaatac agtctgctca ttctaggtca tccccaa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621 gagcagctat gggccacgtt tgtccaccga agcttcgaca agccaccact cccagaga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681 atctcataaa cgcttttctc gagtttgtcg cagtaataga agcaactaaa caggttaac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741 tgcggaattg cgaagccatc ctgcagactt atctgcaggg taacgagctg atactgga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01 atagactcga agcagcagaa gcagtcatat acgacaataa tacatcgaga gtgcagaga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861 gtacctctat aagtcgtagt atggcagctt acaacgccac tgcaggattt gtgtctct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21 acgagaagga atcaaatcga tgcggagtag tgaagtttaa aactcccccc aacgattc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7981 tagtggtggt tgccaagtgt accaggatta tgctagacga tgggatatta gaaatggc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041 aatccatatc ggaatccgga ccggacggca taacctttga gagctggtgc actccga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101 ttcactggac gaacggggtc cctggatgcg gtaaaacgac ttggatagtg gatcaatt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161 atgcggacaa agatttaatt gtcaccacaa caactgaagc agcaaatgac ctcagagg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221 aactatcttg ccgatttggg ggactactag tcaaatctag ggttcgaaca atggcgtcc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281 tcttagtaaa cggcttgaag gggcgagaga gctgcactcg actaatggta gacgaggct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341 ttatgaacca ctttggagcg gtggtgatgg ctgcccgaat aactttagcc aaggagg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401 tgctaattgg tgacattaat cagctcccgt tcattgatcg tgacaacctc ttccctctcc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461 actacggccg ccctacacat atcacaccca taagtcagga gttgctgtgt acccacagg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521 atccaatgga cgtggcctat gccctcaaca cagtttacag tggcatatac tcgtccagg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581 cgggcgtgag atccctggag acaaaaagat tctcgggagc gatgatccca aaatcactc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641 ccgacacctt atacctggta cacacccagg cagaaaagga atcccttaag aaccagggat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701 acgggtcggg cgagggatca cgcattctca ctatacacga ggctcagggg ctttcgtcc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761 cgaaggtggt agttgtgaac acagcaacaa agaggcagaa aattcatgac agcgtaccac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821 atgcagtagt tgcaatatcg cgtcacacac atagttgcat ctactacacg gacaactgt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881 atgacgcgat aagcaaattg atcagaaggg ctgctgaaga gagcgaccat aggataa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8941 actacaacct gaaaatggcc atcaaacaca gagacgcggc agttctgggg gcgcttttgg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9001 gtgagaaatg ttccttggac taaaataaaa atttatatag tgggaggtaa tgtgtatgcg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/>
        <w:t>9061 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1:40:00Z</dcterms:created>
  <dc:creator>AS</dc:creator>
  <dc:description/>
  <dc:language>en-US</dc:language>
  <cp:lastModifiedBy>AS</cp:lastModifiedBy>
  <dcterms:modified xsi:type="dcterms:W3CDTF">2017-06-28T11:42:00Z</dcterms:modified>
  <cp:revision>3</cp:revision>
  <dc:subject/>
  <dc:title/>
</cp:coreProperties>
</file>